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31483" w14:textId="6C2B10E0" w:rsidR="00C62310" w:rsidRPr="00C17AAF" w:rsidRDefault="00BA6EF1" w:rsidP="00C1202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17AAF">
        <w:rPr>
          <w:rFonts w:ascii="Times New Roman" w:hAnsi="Times New Roman" w:cs="Times New Roman"/>
          <w:b/>
          <w:bCs/>
          <w:sz w:val="28"/>
          <w:szCs w:val="28"/>
        </w:rPr>
        <w:t>Supporting Online Material</w:t>
      </w:r>
    </w:p>
    <w:p w14:paraId="2E26E2DF" w14:textId="4B129DE3" w:rsidR="00BA6EF1" w:rsidRPr="00C17AAF" w:rsidRDefault="00467D41" w:rsidP="004E430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17AAF">
        <w:rPr>
          <w:rFonts w:ascii="Times New Roman" w:hAnsi="Times New Roman" w:cs="Times New Roman"/>
          <w:b/>
          <w:bCs/>
          <w:sz w:val="28"/>
          <w:szCs w:val="28"/>
        </w:rPr>
        <w:t>Irrelevant background context decreases mnemonic discrimination and increases false memory</w:t>
      </w:r>
    </w:p>
    <w:p w14:paraId="7E6861F6" w14:textId="62B71DD0" w:rsidR="005A79BF" w:rsidRPr="00C17AAF" w:rsidRDefault="005A79BF" w:rsidP="00C1202E">
      <w:pPr>
        <w:rPr>
          <w:rFonts w:ascii="Times New Roman" w:hAnsi="Times New Roman" w:cs="Times New Roman"/>
        </w:rPr>
      </w:pPr>
      <w:proofErr w:type="spellStart"/>
      <w:r w:rsidRPr="00C17AAF">
        <w:rPr>
          <w:rFonts w:ascii="Times New Roman" w:hAnsi="Times New Roman" w:cs="Times New Roman"/>
        </w:rPr>
        <w:t>Mihály</w:t>
      </w:r>
      <w:proofErr w:type="spellEnd"/>
      <w:r w:rsidRPr="00C17AAF">
        <w:rPr>
          <w:rFonts w:ascii="Times New Roman" w:hAnsi="Times New Roman" w:cs="Times New Roman"/>
        </w:rPr>
        <w:t xml:space="preserve"> Racsmány</w:t>
      </w:r>
      <w:r w:rsidRPr="00C17AAF">
        <w:rPr>
          <w:rFonts w:ascii="Times New Roman" w:hAnsi="Times New Roman" w:cs="Times New Roman"/>
          <w:vertAlign w:val="superscript"/>
        </w:rPr>
        <w:t>1,2 *</w:t>
      </w:r>
      <w:r w:rsidRPr="00C17AAF">
        <w:rPr>
          <w:rFonts w:ascii="Times New Roman" w:hAnsi="Times New Roman" w:cs="Times New Roman"/>
        </w:rPr>
        <w:t xml:space="preserve">, </w:t>
      </w:r>
      <w:proofErr w:type="spellStart"/>
      <w:r w:rsidRPr="00C17AAF">
        <w:rPr>
          <w:rFonts w:ascii="Times New Roman" w:hAnsi="Times New Roman" w:cs="Times New Roman"/>
        </w:rPr>
        <w:t>Dorottya</w:t>
      </w:r>
      <w:proofErr w:type="spellEnd"/>
      <w:r w:rsidRPr="00C17AAF">
        <w:rPr>
          <w:rFonts w:ascii="Times New Roman" w:hAnsi="Times New Roman" w:cs="Times New Roman"/>
        </w:rPr>
        <w:t xml:space="preserve"> Bencze</w:t>
      </w:r>
      <w:r w:rsidRPr="00C17AAF">
        <w:rPr>
          <w:rFonts w:ascii="Times New Roman" w:hAnsi="Times New Roman" w:cs="Times New Roman"/>
          <w:vertAlign w:val="superscript"/>
        </w:rPr>
        <w:t>1,2</w:t>
      </w:r>
      <w:r w:rsidRPr="00C17AAF">
        <w:rPr>
          <w:rFonts w:ascii="Times New Roman" w:hAnsi="Times New Roman" w:cs="Times New Roman"/>
        </w:rPr>
        <w:t xml:space="preserve">, </w:t>
      </w:r>
      <w:proofErr w:type="spellStart"/>
      <w:r w:rsidRPr="00C17AAF">
        <w:rPr>
          <w:rFonts w:ascii="Times New Roman" w:hAnsi="Times New Roman" w:cs="Times New Roman"/>
        </w:rPr>
        <w:t>Péter</w:t>
      </w:r>
      <w:proofErr w:type="spellEnd"/>
      <w:r w:rsidRPr="00C17AAF">
        <w:rPr>
          <w:rFonts w:ascii="Times New Roman" w:hAnsi="Times New Roman" w:cs="Times New Roman"/>
        </w:rPr>
        <w:t xml:space="preserve"> Pajkos</w:t>
      </w:r>
      <w:bookmarkStart w:id="0" w:name="_GoBack"/>
      <w:bookmarkEnd w:id="0"/>
      <w:r w:rsidRPr="00C17AAF">
        <w:rPr>
          <w:rFonts w:ascii="Times New Roman" w:hAnsi="Times New Roman" w:cs="Times New Roman"/>
        </w:rPr>
        <w:t>sy</w:t>
      </w:r>
      <w:r w:rsidRPr="00C17AAF">
        <w:rPr>
          <w:rFonts w:ascii="Times New Roman" w:hAnsi="Times New Roman" w:cs="Times New Roman"/>
          <w:vertAlign w:val="superscript"/>
        </w:rPr>
        <w:t>1,2</w:t>
      </w:r>
      <w:r w:rsidRPr="00C17AAF">
        <w:rPr>
          <w:rFonts w:ascii="Times New Roman" w:hAnsi="Times New Roman" w:cs="Times New Roman"/>
        </w:rPr>
        <w:t xml:space="preserve">, </w:t>
      </w:r>
      <w:proofErr w:type="spellStart"/>
      <w:r w:rsidRPr="00C17AAF">
        <w:rPr>
          <w:rFonts w:ascii="Times New Roman" w:hAnsi="Times New Roman" w:cs="Times New Roman"/>
        </w:rPr>
        <w:t>Ágnes</w:t>
      </w:r>
      <w:proofErr w:type="spellEnd"/>
      <w:r w:rsidRPr="00C17AAF">
        <w:rPr>
          <w:rFonts w:ascii="Times New Roman" w:hAnsi="Times New Roman" w:cs="Times New Roman"/>
        </w:rPr>
        <w:t xml:space="preserve"> Szőllősi</w:t>
      </w:r>
      <w:r w:rsidRPr="00C17AAF">
        <w:rPr>
          <w:rFonts w:ascii="Times New Roman" w:hAnsi="Times New Roman" w:cs="Times New Roman"/>
          <w:vertAlign w:val="superscript"/>
        </w:rPr>
        <w:t>1,2</w:t>
      </w:r>
      <w:r w:rsidRPr="00C17AAF">
        <w:rPr>
          <w:rFonts w:ascii="Times New Roman" w:hAnsi="Times New Roman" w:cs="Times New Roman"/>
        </w:rPr>
        <w:t xml:space="preserve">, and </w:t>
      </w:r>
      <w:proofErr w:type="spellStart"/>
      <w:r w:rsidRPr="00C17AAF">
        <w:rPr>
          <w:rFonts w:ascii="Times New Roman" w:hAnsi="Times New Roman" w:cs="Times New Roman"/>
        </w:rPr>
        <w:t>Miklós</w:t>
      </w:r>
      <w:proofErr w:type="spellEnd"/>
      <w:r w:rsidRPr="00C17AAF">
        <w:rPr>
          <w:rFonts w:ascii="Times New Roman" w:hAnsi="Times New Roman" w:cs="Times New Roman"/>
        </w:rPr>
        <w:t xml:space="preserve"> Marián</w:t>
      </w:r>
      <w:r w:rsidRPr="00C17AAF">
        <w:rPr>
          <w:rFonts w:ascii="Times New Roman" w:hAnsi="Times New Roman" w:cs="Times New Roman"/>
          <w:vertAlign w:val="superscript"/>
        </w:rPr>
        <w:t>1</w:t>
      </w:r>
    </w:p>
    <w:p w14:paraId="05832404" w14:textId="77777777" w:rsidR="005A79BF" w:rsidRPr="00C17AAF" w:rsidRDefault="005A79BF" w:rsidP="00C1202E">
      <w:pPr>
        <w:rPr>
          <w:rFonts w:ascii="Times New Roman" w:hAnsi="Times New Roman" w:cs="Times New Roman"/>
        </w:rPr>
      </w:pPr>
      <w:r w:rsidRPr="00C17AAF">
        <w:rPr>
          <w:rFonts w:ascii="Times New Roman" w:hAnsi="Times New Roman" w:cs="Times New Roman"/>
          <w:vertAlign w:val="superscript"/>
        </w:rPr>
        <w:t>1</w:t>
      </w:r>
      <w:r w:rsidRPr="00C17AAF">
        <w:rPr>
          <w:rFonts w:ascii="Times New Roman" w:hAnsi="Times New Roman" w:cs="Times New Roman"/>
        </w:rPr>
        <w:t xml:space="preserve"> </w:t>
      </w:r>
      <w:r w:rsidRPr="00C17AAF">
        <w:rPr>
          <w:rFonts w:ascii="Times New Roman" w:hAnsi="Times New Roman" w:cs="Times New Roman"/>
          <w:i/>
          <w:iCs/>
        </w:rPr>
        <w:t>Department of Cognitive Science, Budapest University of Technology and Economics, Hungary</w:t>
      </w:r>
    </w:p>
    <w:p w14:paraId="650DA43C" w14:textId="1309547E" w:rsidR="005A79BF" w:rsidRPr="00C17AAF" w:rsidRDefault="005A79BF" w:rsidP="00C1202E">
      <w:pPr>
        <w:rPr>
          <w:rFonts w:ascii="Times New Roman" w:hAnsi="Times New Roman" w:cs="Times New Roman"/>
        </w:rPr>
      </w:pPr>
      <w:r w:rsidRPr="00C17AAF">
        <w:rPr>
          <w:rFonts w:ascii="Times New Roman" w:hAnsi="Times New Roman" w:cs="Times New Roman"/>
          <w:vertAlign w:val="superscript"/>
        </w:rPr>
        <w:t>2</w:t>
      </w:r>
      <w:r w:rsidRPr="00C17AAF">
        <w:rPr>
          <w:rFonts w:ascii="Times New Roman" w:hAnsi="Times New Roman" w:cs="Times New Roman"/>
        </w:rPr>
        <w:t xml:space="preserve"> </w:t>
      </w:r>
      <w:r w:rsidRPr="00C17AAF">
        <w:rPr>
          <w:rFonts w:ascii="Times New Roman" w:hAnsi="Times New Roman" w:cs="Times New Roman"/>
          <w:i/>
          <w:iCs/>
        </w:rPr>
        <w:t>Institute of Cognitive Neuroscience and Psychology, Research Centre for Natural Sciences, Hungary</w:t>
      </w:r>
    </w:p>
    <w:p w14:paraId="5F0ECD59" w14:textId="55E8AB6B" w:rsidR="00D74ED3" w:rsidRPr="00C17AAF" w:rsidRDefault="00D74ED3">
      <w:pPr>
        <w:rPr>
          <w:rFonts w:ascii="Times New Roman" w:hAnsi="Times New Roman" w:cs="Times New Roman"/>
        </w:rPr>
      </w:pPr>
    </w:p>
    <w:p w14:paraId="5A050AC6" w14:textId="77777777" w:rsidR="00D74ED3" w:rsidRPr="00C17AAF" w:rsidRDefault="00D74ED3">
      <w:pPr>
        <w:rPr>
          <w:rFonts w:ascii="Times New Roman" w:hAnsi="Times New Roman" w:cs="Times New Roman"/>
        </w:rPr>
      </w:pPr>
    </w:p>
    <w:p w14:paraId="24DA5377" w14:textId="28CB7A60" w:rsidR="00BA6EF1" w:rsidRPr="00C17AAF" w:rsidRDefault="00BA6EF1">
      <w:pPr>
        <w:rPr>
          <w:rFonts w:ascii="Times New Roman" w:hAnsi="Times New Roman" w:cs="Times New Roman"/>
        </w:rPr>
      </w:pPr>
      <w:r w:rsidRPr="00C17AAF">
        <w:rPr>
          <w:rFonts w:ascii="Times New Roman" w:hAnsi="Times New Roman" w:cs="Times New Roman"/>
        </w:rPr>
        <w:t>Supporting Table</w:t>
      </w:r>
      <w:r w:rsidR="001079E0" w:rsidRPr="00C17AAF">
        <w:rPr>
          <w:rFonts w:ascii="Times New Roman" w:hAnsi="Times New Roman" w:cs="Times New Roman"/>
        </w:rPr>
        <w:t>s</w:t>
      </w:r>
    </w:p>
    <w:p w14:paraId="5883C488" w14:textId="185E9369" w:rsidR="00EF1DB4" w:rsidRPr="00C17AAF" w:rsidRDefault="00EF1DB4" w:rsidP="00EF1DB4">
      <w:pPr>
        <w:rPr>
          <w:rFonts w:ascii="Times New Roman" w:hAnsi="Times New Roman" w:cs="Times New Roman"/>
          <w:b/>
          <w:lang w:val="en-GB"/>
        </w:rPr>
      </w:pPr>
      <w:r w:rsidRPr="00C17AAF">
        <w:rPr>
          <w:rFonts w:ascii="Times New Roman" w:hAnsi="Times New Roman" w:cs="Times New Roman"/>
          <w:b/>
          <w:lang w:val="en-GB"/>
        </w:rPr>
        <w:t>Table S1</w:t>
      </w:r>
    </w:p>
    <w:p w14:paraId="52177098" w14:textId="0F727F8A" w:rsidR="00EF1DB4" w:rsidRPr="00C17AAF" w:rsidRDefault="00735B0F" w:rsidP="00C1202E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C17AAF">
        <w:rPr>
          <w:rFonts w:ascii="Times New Roman" w:hAnsi="Times New Roman" w:cs="Times New Roman"/>
          <w:i/>
          <w:iCs/>
          <w:lang w:val="en-GB"/>
        </w:rPr>
        <w:t>R</w:t>
      </w:r>
      <w:r w:rsidR="00EF1DB4" w:rsidRPr="00C17AAF">
        <w:rPr>
          <w:rFonts w:ascii="Times New Roman" w:hAnsi="Times New Roman" w:cs="Times New Roman"/>
          <w:i/>
          <w:iCs/>
          <w:lang w:val="en-GB"/>
        </w:rPr>
        <w:t>espon</w:t>
      </w:r>
      <w:r w:rsidRPr="00C17AAF">
        <w:rPr>
          <w:rFonts w:ascii="Times New Roman" w:hAnsi="Times New Roman" w:cs="Times New Roman"/>
          <w:i/>
          <w:iCs/>
          <w:lang w:val="en-GB"/>
        </w:rPr>
        <w:t>se</w:t>
      </w:r>
      <w:r w:rsidR="00EF1DB4" w:rsidRPr="00C17AAF">
        <w:rPr>
          <w:rFonts w:ascii="Times New Roman" w:hAnsi="Times New Roman" w:cs="Times New Roman"/>
          <w:i/>
          <w:iCs/>
          <w:lang w:val="en-GB"/>
        </w:rPr>
        <w:t xml:space="preserve"> rates</w:t>
      </w:r>
      <w:r w:rsidRPr="00C17AAF">
        <w:rPr>
          <w:rFonts w:ascii="Times New Roman" w:hAnsi="Times New Roman" w:cs="Times New Roman"/>
          <w:i/>
          <w:iCs/>
          <w:lang w:val="en-GB"/>
        </w:rPr>
        <w:t xml:space="preserve"> and mean confidence ratings</w:t>
      </w:r>
      <w:r w:rsidR="00EF1DB4" w:rsidRPr="00C17AAF">
        <w:rPr>
          <w:rFonts w:ascii="Times New Roman" w:hAnsi="Times New Roman" w:cs="Times New Roman"/>
          <w:i/>
          <w:iCs/>
          <w:lang w:val="en-GB"/>
        </w:rPr>
        <w:t xml:space="preserve"> for </w:t>
      </w:r>
      <w:r w:rsidR="00670E11" w:rsidRPr="00C17AAF">
        <w:rPr>
          <w:rFonts w:ascii="Times New Roman" w:hAnsi="Times New Roman" w:cs="Times New Roman"/>
          <w:i/>
          <w:iCs/>
          <w:lang w:val="en-GB"/>
        </w:rPr>
        <w:t>“</w:t>
      </w:r>
      <w:r w:rsidR="00EF1DB4" w:rsidRPr="00C17AAF">
        <w:rPr>
          <w:rFonts w:ascii="Times New Roman" w:hAnsi="Times New Roman" w:cs="Times New Roman"/>
          <w:i/>
          <w:iCs/>
          <w:lang w:val="en-GB"/>
        </w:rPr>
        <w:t>old</w:t>
      </w:r>
      <w:r w:rsidR="00670E11" w:rsidRPr="00C17AAF">
        <w:rPr>
          <w:rFonts w:ascii="Times New Roman" w:hAnsi="Times New Roman" w:cs="Times New Roman"/>
          <w:i/>
          <w:iCs/>
          <w:lang w:val="en-GB"/>
        </w:rPr>
        <w:t>”</w:t>
      </w:r>
      <w:r w:rsidR="00EF1DB4" w:rsidRPr="00C17AAF">
        <w:rPr>
          <w:rFonts w:ascii="Times New Roman" w:hAnsi="Times New Roman" w:cs="Times New Roman"/>
          <w:i/>
          <w:iCs/>
          <w:lang w:val="en-GB"/>
        </w:rPr>
        <w:t xml:space="preserve">, </w:t>
      </w:r>
      <w:r w:rsidR="00670E11" w:rsidRPr="00C17AAF">
        <w:rPr>
          <w:rFonts w:ascii="Times New Roman" w:hAnsi="Times New Roman" w:cs="Times New Roman"/>
          <w:i/>
          <w:iCs/>
          <w:lang w:val="en-GB"/>
        </w:rPr>
        <w:t>“</w:t>
      </w:r>
      <w:r w:rsidR="00EF1DB4" w:rsidRPr="00C17AAF">
        <w:rPr>
          <w:rFonts w:ascii="Times New Roman" w:hAnsi="Times New Roman" w:cs="Times New Roman"/>
          <w:i/>
          <w:iCs/>
          <w:lang w:val="en-GB"/>
        </w:rPr>
        <w:t>similar</w:t>
      </w:r>
      <w:r w:rsidR="00670E11" w:rsidRPr="00C17AAF">
        <w:rPr>
          <w:rFonts w:ascii="Times New Roman" w:hAnsi="Times New Roman" w:cs="Times New Roman"/>
          <w:i/>
          <w:iCs/>
          <w:lang w:val="en-GB"/>
        </w:rPr>
        <w:t>”</w:t>
      </w:r>
      <w:r w:rsidR="00EF1DB4" w:rsidRPr="00C17AAF">
        <w:rPr>
          <w:rFonts w:ascii="Times New Roman" w:hAnsi="Times New Roman" w:cs="Times New Roman"/>
          <w:i/>
          <w:iCs/>
          <w:lang w:val="en-GB"/>
        </w:rPr>
        <w:t xml:space="preserve">, and </w:t>
      </w:r>
      <w:r w:rsidR="00670E11" w:rsidRPr="00C17AAF">
        <w:rPr>
          <w:rFonts w:ascii="Times New Roman" w:hAnsi="Times New Roman" w:cs="Times New Roman"/>
          <w:i/>
          <w:iCs/>
          <w:lang w:val="en-GB"/>
        </w:rPr>
        <w:t>“</w:t>
      </w:r>
      <w:r w:rsidR="00EF1DB4" w:rsidRPr="00C17AAF">
        <w:rPr>
          <w:rFonts w:ascii="Times New Roman" w:hAnsi="Times New Roman" w:cs="Times New Roman"/>
          <w:i/>
          <w:iCs/>
          <w:lang w:val="en-GB"/>
        </w:rPr>
        <w:t>new</w:t>
      </w:r>
      <w:r w:rsidR="00670E11" w:rsidRPr="00C17AAF">
        <w:rPr>
          <w:rFonts w:ascii="Times New Roman" w:hAnsi="Times New Roman" w:cs="Times New Roman"/>
          <w:i/>
          <w:iCs/>
          <w:lang w:val="en-GB"/>
        </w:rPr>
        <w:t>”</w:t>
      </w:r>
      <w:r w:rsidR="00EF1DB4" w:rsidRPr="00C17AAF">
        <w:rPr>
          <w:rFonts w:ascii="Times New Roman" w:hAnsi="Times New Roman" w:cs="Times New Roman"/>
          <w:i/>
          <w:iCs/>
          <w:lang w:val="en-GB"/>
        </w:rPr>
        <w:t xml:space="preserve"> responses given to the target, lure, and foil items presented on the original (same) or new backgrounds (Experiment 1).</w:t>
      </w: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651"/>
        <w:gridCol w:w="1565"/>
        <w:gridCol w:w="1536"/>
        <w:gridCol w:w="1536"/>
        <w:gridCol w:w="1536"/>
        <w:gridCol w:w="1536"/>
      </w:tblGrid>
      <w:tr w:rsidR="00C17AAF" w:rsidRPr="00C17AAF" w14:paraId="79E79EC5" w14:textId="77777777" w:rsidTr="00735B0F">
        <w:trPr>
          <w:trHeight w:val="390"/>
          <w:jc w:val="center"/>
        </w:trPr>
        <w:tc>
          <w:tcPr>
            <w:tcW w:w="1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47533B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timulus type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50DA60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Response type</w:t>
            </w:r>
          </w:p>
        </w:tc>
        <w:tc>
          <w:tcPr>
            <w:tcW w:w="30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BAD870" w14:textId="4113BB60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Response rate</w:t>
            </w:r>
          </w:p>
        </w:tc>
        <w:tc>
          <w:tcPr>
            <w:tcW w:w="307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D6437C" w14:textId="5C096028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Mean confidence rating</w:t>
            </w:r>
          </w:p>
        </w:tc>
      </w:tr>
      <w:tr w:rsidR="00C17AAF" w:rsidRPr="00C17AAF" w14:paraId="71066EFE" w14:textId="77777777" w:rsidTr="00735B0F">
        <w:trPr>
          <w:trHeight w:val="30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2EAA5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0982D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C234B" w14:textId="7D32688D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ame contex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77BD1" w14:textId="025856BE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New contex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AE730" w14:textId="110E2ED6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ame contex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140B68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New context</w:t>
            </w:r>
          </w:p>
        </w:tc>
      </w:tr>
      <w:tr w:rsidR="00C17AAF" w:rsidRPr="00C17AAF" w14:paraId="35EAC0F1" w14:textId="77777777" w:rsidTr="00735B0F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EDCFACA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Targets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E8DDC3F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Ol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214CD0" w14:textId="02543A46" w:rsidR="00735B0F" w:rsidRPr="00C17AAF" w:rsidRDefault="005A05D1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hu-HU" w:eastAsia="hu-HU"/>
              </w:rPr>
              <w:t>0.81 (0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C7F2F8" w14:textId="323E2ABA" w:rsidR="00735B0F" w:rsidRPr="00C17AAF" w:rsidRDefault="00826627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hu-HU" w:eastAsia="hu-HU"/>
              </w:rPr>
              <w:t>0.55 (0.0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70D97" w14:textId="3427397A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hu-HU" w:eastAsia="hu-HU"/>
              </w:rPr>
              <w:t>5.</w:t>
            </w:r>
            <w:r w:rsidR="00456392" w:rsidRPr="00C17AAF">
              <w:rPr>
                <w:rFonts w:ascii="Times New Roman" w:eastAsia="Times New Roman" w:hAnsi="Times New Roman" w:cs="Times New Roman"/>
                <w:lang w:val="hu-HU" w:eastAsia="hu-HU"/>
              </w:rPr>
              <w:t>75</w:t>
            </w:r>
            <w:r w:rsidRPr="00C17AAF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(0.</w:t>
            </w:r>
            <w:r w:rsidR="00456392" w:rsidRPr="00C17AAF">
              <w:rPr>
                <w:rFonts w:ascii="Times New Roman" w:eastAsia="Times New Roman" w:hAnsi="Times New Roman" w:cs="Times New Roman"/>
                <w:lang w:val="hu-HU" w:eastAsia="hu-HU"/>
              </w:rPr>
              <w:t>08</w:t>
            </w:r>
            <w:r w:rsidRPr="00C17AAF">
              <w:rPr>
                <w:rFonts w:ascii="Times New Roman" w:eastAsia="Times New Roman" w:hAnsi="Times New Roman" w:cs="Times New Roman"/>
                <w:lang w:val="hu-HU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1363F" w14:textId="2B4D082D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8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4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070D39E2" w14:textId="77777777" w:rsidTr="00735B0F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F89DEB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1CEF4F9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imila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0DECA6" w14:textId="54B42CB3" w:rsidR="00735B0F" w:rsidRPr="00C17AAF" w:rsidRDefault="005A05D1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15 (0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32A2A5F" w14:textId="457E18FD" w:rsidR="00735B0F" w:rsidRPr="00C17AAF" w:rsidRDefault="00826627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37 (0.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8BB91" w14:textId="5FD4D570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2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2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0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06B9D" w14:textId="0C843FA5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7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0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5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49D3AEF0" w14:textId="77777777" w:rsidTr="00735B0F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725065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982FC7F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Ne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99119E" w14:textId="666A785E" w:rsidR="00735B0F" w:rsidRPr="00C17AAF" w:rsidRDefault="005A05D1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2 (0.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899D72" w14:textId="7FF32115" w:rsidR="00735B0F" w:rsidRPr="00C17AAF" w:rsidRDefault="00826627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4 (0.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D6AC0" w14:textId="030D0B8C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3.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6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7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5470E" w14:textId="488A55A9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25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5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6A0E9020" w14:textId="77777777" w:rsidTr="00735B0F">
        <w:trPr>
          <w:trHeight w:hRule="exact" w:val="22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B18A2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CEAD3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48EF0B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FC12EC" w14:textId="6645A7F2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970AD" w14:textId="026A1D8B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47663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C17AAF" w:rsidRPr="00C17AAF" w14:paraId="315E9ED1" w14:textId="77777777" w:rsidTr="00735B0F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BC0580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Lures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72BCC3B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Ol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BD078A" w14:textId="70000F76" w:rsidR="00735B0F" w:rsidRPr="00C17AAF" w:rsidRDefault="00E352DC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50 (0.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338D8A" w14:textId="01BDB4A2" w:rsidR="00735B0F" w:rsidRPr="00C17AAF" w:rsidRDefault="00826627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29 (0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6A6E9" w14:textId="689C0CD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66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09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E0A51" w14:textId="0F3D5E76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7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8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60BDC584" w14:textId="77777777" w:rsidTr="00735B0F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FF8627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6CA51ED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imila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33C0D2" w14:textId="3E3468A8" w:rsidR="00735B0F" w:rsidRPr="00C17AAF" w:rsidRDefault="00E352DC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40 (0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2593502" w14:textId="3501DE92" w:rsidR="00735B0F" w:rsidRPr="00C17AAF" w:rsidRDefault="00826627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55 (0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596B7" w14:textId="45A585C6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2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0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4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3A500" w14:textId="4CFB18F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88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7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0B58E77A" w14:textId="77777777" w:rsidTr="00735B0F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4F54F5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D7B2C72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Ne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DBC0206" w14:textId="2A41ED2C" w:rsidR="00735B0F" w:rsidRPr="00C17AAF" w:rsidRDefault="00E352DC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6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95CADD" w14:textId="127A56AD" w:rsidR="00735B0F" w:rsidRPr="00C17AAF" w:rsidRDefault="00826627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11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4EB8D" w14:textId="7A09C575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6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4</w:t>
            </w:r>
            <w:r w:rsidR="00456392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D6DC5" w14:textId="0E5314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57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3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4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77D88630" w14:textId="77777777" w:rsidTr="00735B0F">
        <w:trPr>
          <w:trHeight w:hRule="exact" w:val="22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4DCAE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2E33D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BB907F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C64F2E" w14:textId="00A65FF3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487E2" w14:textId="5E94351C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DB228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C17AAF" w:rsidRPr="00C17AAF" w14:paraId="7BC80F62" w14:textId="77777777" w:rsidTr="00735B0F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A0E196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Foils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FB24F6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Ol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238AA3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993A23" w14:textId="05F9EC57" w:rsidR="00735B0F" w:rsidRPr="00C17AAF" w:rsidRDefault="0020770A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2 (0.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5D9AA" w14:textId="30D89A03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C48F7" w14:textId="52557B71" w:rsidR="00735B0F" w:rsidRPr="00C17AAF" w:rsidRDefault="00BE22A0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3.96</w:t>
            </w:r>
            <w:r w:rsidR="00735B0F"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4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="00735B0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447CE21E" w14:textId="77777777" w:rsidTr="00735B0F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0312C5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1F3E643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imila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B39259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9432BD" w14:textId="41732BC3" w:rsidR="00735B0F" w:rsidRPr="00C17AAF" w:rsidRDefault="0020770A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7 (0.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551E3" w14:textId="11580A6A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33820" w14:textId="346D6F59" w:rsidR="00735B0F" w:rsidRPr="00C17AAF" w:rsidRDefault="00BE22A0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3.76</w:t>
            </w:r>
            <w:r w:rsidR="00735B0F"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3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="00735B0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534A9B52" w14:textId="77777777" w:rsidTr="00735B0F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FB5F1C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77C7038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Ne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87F4D1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05D593" w14:textId="67154832" w:rsidR="00735B0F" w:rsidRPr="00C17AAF" w:rsidRDefault="0020770A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88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9CCEB" w14:textId="456B64C6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70C2A" w14:textId="6555863E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55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="00BE22A0" w:rsidRPr="00C17AAF">
              <w:rPr>
                <w:rFonts w:ascii="Times New Roman" w:eastAsia="Times New Roman" w:hAnsi="Times New Roman" w:cs="Times New Roman"/>
                <w:lang w:val="en-GB" w:eastAsia="hu-HU"/>
              </w:rPr>
              <w:t>2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735B0F" w:rsidRPr="00C17AAF" w14:paraId="4A9225C6" w14:textId="77777777" w:rsidTr="00735B0F">
        <w:trPr>
          <w:trHeight w:hRule="exact" w:val="227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noWrap/>
          </w:tcPr>
          <w:p w14:paraId="70358090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noWrap/>
          </w:tcPr>
          <w:p w14:paraId="4F92041B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692C504C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43C6CFAC" w14:textId="22C7E1C0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</w:tcPr>
          <w:p w14:paraId="2FB459F3" w14:textId="2EDF337B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</w:tcPr>
          <w:p w14:paraId="34EB8676" w14:textId="77777777" w:rsidR="00735B0F" w:rsidRPr="00C17AAF" w:rsidRDefault="00735B0F" w:rsidP="00361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</w:tbl>
    <w:p w14:paraId="63BFECA7" w14:textId="77777777" w:rsidR="00EF1DB4" w:rsidRPr="00C17AAF" w:rsidRDefault="00EF1DB4" w:rsidP="00EF1DB4">
      <w:pPr>
        <w:rPr>
          <w:rFonts w:ascii="Times New Roman" w:hAnsi="Times New Roman" w:cs="Times New Roman"/>
        </w:rPr>
      </w:pPr>
    </w:p>
    <w:p w14:paraId="54E6A6B2" w14:textId="77777777" w:rsidR="00EF1DB4" w:rsidRPr="00C17AAF" w:rsidRDefault="00EF1DB4" w:rsidP="00EF1DB4">
      <w:pPr>
        <w:rPr>
          <w:rFonts w:ascii="Times New Roman" w:hAnsi="Times New Roman" w:cs="Times New Roman"/>
          <w:lang w:val="en-GB"/>
        </w:rPr>
      </w:pPr>
      <w:r w:rsidRPr="00C17AAF">
        <w:rPr>
          <w:rFonts w:ascii="Times New Roman" w:hAnsi="Times New Roman" w:cs="Times New Roman"/>
          <w:i/>
          <w:lang w:val="en-GB"/>
        </w:rPr>
        <w:t xml:space="preserve">Note(s). </w:t>
      </w:r>
      <w:r w:rsidRPr="00C17AAF">
        <w:rPr>
          <w:rFonts w:ascii="Times New Roman" w:hAnsi="Times New Roman" w:cs="Times New Roman"/>
          <w:lang w:val="en-GB"/>
        </w:rPr>
        <w:t>Standard errors of the means are shown in parentheses.</w:t>
      </w:r>
    </w:p>
    <w:p w14:paraId="29E77076" w14:textId="77777777" w:rsidR="00735B0F" w:rsidRPr="00C17AAF" w:rsidRDefault="00735B0F">
      <w:pPr>
        <w:rPr>
          <w:rFonts w:ascii="Times New Roman" w:hAnsi="Times New Roman" w:cs="Times New Roman"/>
          <w:b/>
          <w:lang w:val="en-GB"/>
        </w:rPr>
      </w:pPr>
      <w:r w:rsidRPr="00C17AAF">
        <w:rPr>
          <w:rFonts w:ascii="Times New Roman" w:hAnsi="Times New Roman" w:cs="Times New Roman"/>
          <w:b/>
          <w:lang w:val="en-GB"/>
        </w:rPr>
        <w:br w:type="page"/>
      </w:r>
    </w:p>
    <w:p w14:paraId="593645C1" w14:textId="2D0827AB" w:rsidR="00976304" w:rsidRPr="00C17AAF" w:rsidRDefault="00976304">
      <w:pPr>
        <w:rPr>
          <w:rFonts w:ascii="Times New Roman" w:hAnsi="Times New Roman" w:cs="Times New Roman"/>
          <w:lang w:val="en-GB"/>
        </w:rPr>
      </w:pPr>
    </w:p>
    <w:p w14:paraId="121ED981" w14:textId="2733A477" w:rsidR="00976304" w:rsidRPr="00C17AAF" w:rsidRDefault="00976304" w:rsidP="00976304">
      <w:pPr>
        <w:rPr>
          <w:rFonts w:ascii="Times New Roman" w:hAnsi="Times New Roman" w:cs="Times New Roman"/>
          <w:b/>
          <w:lang w:val="en-GB"/>
        </w:rPr>
      </w:pPr>
      <w:r w:rsidRPr="00C17AAF">
        <w:rPr>
          <w:rFonts w:ascii="Times New Roman" w:hAnsi="Times New Roman" w:cs="Times New Roman"/>
          <w:b/>
          <w:lang w:val="en-GB"/>
        </w:rPr>
        <w:t>Table S</w:t>
      </w:r>
      <w:r w:rsidR="00735B0F" w:rsidRPr="00C17AAF">
        <w:rPr>
          <w:rFonts w:ascii="Times New Roman" w:hAnsi="Times New Roman" w:cs="Times New Roman"/>
          <w:b/>
          <w:lang w:val="en-GB"/>
        </w:rPr>
        <w:t>2</w:t>
      </w:r>
    </w:p>
    <w:p w14:paraId="448ADBEA" w14:textId="1612EDF0" w:rsidR="00976304" w:rsidRPr="00C17AAF" w:rsidRDefault="00F16139" w:rsidP="00C1202E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C17AAF">
        <w:rPr>
          <w:rFonts w:ascii="Times New Roman" w:hAnsi="Times New Roman" w:cs="Times New Roman"/>
          <w:i/>
          <w:iCs/>
          <w:lang w:val="en-GB"/>
        </w:rPr>
        <w:t xml:space="preserve">Response rates and mean confidence ratings </w:t>
      </w:r>
      <w:r w:rsidR="00976304" w:rsidRPr="00C17AAF">
        <w:rPr>
          <w:rFonts w:ascii="Times New Roman" w:hAnsi="Times New Roman" w:cs="Times New Roman"/>
          <w:i/>
          <w:iCs/>
          <w:lang w:val="en-GB"/>
        </w:rPr>
        <w:t xml:space="preserve">for </w:t>
      </w:r>
      <w:r w:rsidR="00670E11" w:rsidRPr="00C17AAF">
        <w:rPr>
          <w:rFonts w:ascii="Times New Roman" w:hAnsi="Times New Roman" w:cs="Times New Roman"/>
          <w:i/>
          <w:iCs/>
          <w:lang w:val="en-GB"/>
        </w:rPr>
        <w:t xml:space="preserve">“old”, “similar”, and “new” </w:t>
      </w:r>
      <w:r w:rsidR="00976304" w:rsidRPr="00C17AAF">
        <w:rPr>
          <w:rFonts w:ascii="Times New Roman" w:hAnsi="Times New Roman" w:cs="Times New Roman"/>
          <w:i/>
          <w:iCs/>
          <w:lang w:val="en-GB"/>
        </w:rPr>
        <w:t>responses given to the target, lure, and foil items presented on the original (same) or new backgrounds (Experiment 2).</w:t>
      </w: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651"/>
        <w:gridCol w:w="1565"/>
        <w:gridCol w:w="1536"/>
        <w:gridCol w:w="1536"/>
        <w:gridCol w:w="1536"/>
        <w:gridCol w:w="1536"/>
      </w:tblGrid>
      <w:tr w:rsidR="00C17AAF" w:rsidRPr="00C17AAF" w14:paraId="7501CB53" w14:textId="77777777" w:rsidTr="007314A6">
        <w:trPr>
          <w:trHeight w:val="390"/>
          <w:jc w:val="center"/>
        </w:trPr>
        <w:tc>
          <w:tcPr>
            <w:tcW w:w="1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F4B542" w14:textId="77777777" w:rsidR="00D363CB" w:rsidRPr="00C17AAF" w:rsidRDefault="00D363CB" w:rsidP="00BD43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timulus type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DA9272" w14:textId="77777777" w:rsidR="00D363CB" w:rsidRPr="00C17AAF" w:rsidRDefault="00D363CB" w:rsidP="00BD43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Response type</w:t>
            </w:r>
          </w:p>
        </w:tc>
        <w:tc>
          <w:tcPr>
            <w:tcW w:w="30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8DED9C" w14:textId="5E9A3430" w:rsidR="00D363CB" w:rsidRPr="00C17AAF" w:rsidRDefault="00D363CB" w:rsidP="00BD43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Response rate</w:t>
            </w:r>
          </w:p>
        </w:tc>
        <w:tc>
          <w:tcPr>
            <w:tcW w:w="307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3107B6" w14:textId="69BD3B04" w:rsidR="00D363CB" w:rsidRPr="00C17AAF" w:rsidRDefault="00D363CB" w:rsidP="00BD43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Mean confidence rating</w:t>
            </w:r>
          </w:p>
        </w:tc>
      </w:tr>
      <w:tr w:rsidR="00C17AAF" w:rsidRPr="00C17AAF" w14:paraId="0338272D" w14:textId="77777777" w:rsidTr="00D363CB">
        <w:trPr>
          <w:trHeight w:val="30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B38F3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49BBE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A2A9B" w14:textId="6D480AD9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ame contex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A0E41" w14:textId="7FD52023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New contex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979D38" w14:textId="2EE13564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ame contex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7734FB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New context</w:t>
            </w:r>
          </w:p>
        </w:tc>
      </w:tr>
      <w:tr w:rsidR="00C17AAF" w:rsidRPr="00C17AAF" w14:paraId="519B6FF6" w14:textId="77777777" w:rsidTr="00D363CB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89DD87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Targets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3046CA6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Ol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A51A91" w14:textId="2B4F623F" w:rsidR="00D363CB" w:rsidRPr="00C17AAF" w:rsidRDefault="00C23997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80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F543A6" w14:textId="661717CB" w:rsidR="00D363CB" w:rsidRPr="00C17AAF" w:rsidRDefault="0085654E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69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8BF4B" w14:textId="0BE8E459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7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4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08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F99C8" w14:textId="1F99BD8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65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353B251A" w14:textId="77777777" w:rsidTr="00D363CB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417503D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D6DDFFF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imila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7ED301" w14:textId="43200E3D" w:rsidR="00D363CB" w:rsidRPr="00C17AAF" w:rsidRDefault="00C23997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14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BF68E5" w14:textId="4A525D03" w:rsidR="00D363CB" w:rsidRPr="00C17AAF" w:rsidRDefault="0085654E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23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6F714" w14:textId="4E4A3140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6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6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19202" w14:textId="6808950B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4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0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1C48088A" w14:textId="77777777" w:rsidTr="00D363CB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D427272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92D8768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Ne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B1EA56" w14:textId="15AEEFE4" w:rsidR="00D363CB" w:rsidRPr="00C17AAF" w:rsidRDefault="00C23997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4 (0.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13E911" w14:textId="705713F2" w:rsidR="00D363CB" w:rsidRPr="00C17AAF" w:rsidRDefault="0085654E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6 (0.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094B2" w14:textId="0F5055C5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9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4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54A81" w14:textId="4680C282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58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26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3222D8BB" w14:textId="77777777" w:rsidTr="00D363CB">
        <w:trPr>
          <w:trHeight w:hRule="exact" w:val="22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F781F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00903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40ED72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073CC86" w14:textId="2877B3FE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6AA6E" w14:textId="2BE0F716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51EFF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C17AAF" w:rsidRPr="00C17AAF" w14:paraId="5FB43CD7" w14:textId="77777777" w:rsidTr="00D363CB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713EE12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Lures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2A0FB7C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Ol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FD0100" w14:textId="53F1EC94" w:rsidR="00D363CB" w:rsidRPr="00C17AAF" w:rsidRDefault="00C23997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44 (0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2E3CD1" w14:textId="0E851208" w:rsidR="00D363CB" w:rsidRPr="00C17AAF" w:rsidRDefault="0085654E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36 (0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CA0CF" w14:textId="0186753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55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1FA18" w14:textId="3868ED14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46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09139A4E" w14:textId="77777777" w:rsidTr="00D363CB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458596A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6B0581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imila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EB2994C" w14:textId="13F22A55" w:rsidR="00D363CB" w:rsidRPr="00C17AAF" w:rsidRDefault="00C23997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47 (0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86FC7B" w14:textId="2AD90069" w:rsidR="00D363CB" w:rsidRPr="00C17AAF" w:rsidRDefault="0085654E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52 (0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F2970" w14:textId="1E4B7202" w:rsidR="00D363CB" w:rsidRPr="00C17AAF" w:rsidRDefault="00B849FF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</w:t>
            </w:r>
            <w:r w:rsidR="00D363CB" w:rsidRPr="00C17AAF">
              <w:rPr>
                <w:rFonts w:ascii="Times New Roman" w:eastAsia="Times New Roman" w:hAnsi="Times New Roman" w:cs="Times New Roman"/>
                <w:lang w:val="en-GB" w:eastAsia="hu-HU"/>
              </w:rPr>
              <w:t>.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99</w:t>
            </w:r>
            <w:r w:rsidR="00D363CB"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="00D363CB"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58608" w14:textId="2C5BF5ED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0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4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2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219D7205" w14:textId="77777777" w:rsidTr="00D363CB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199152F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8CE7189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Ne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2A5C83" w14:textId="0DB190DB" w:rsidR="00D363CB" w:rsidRPr="00C17AAF" w:rsidRDefault="00C23997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6 (0.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237A8F" w14:textId="604C396D" w:rsidR="00D363CB" w:rsidRPr="00C17AAF" w:rsidRDefault="0085654E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9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656DB" w14:textId="4F6184F4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4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3</w:t>
            </w:r>
            <w:r w:rsidR="00B849FF" w:rsidRPr="00C17AAF">
              <w:rPr>
                <w:rFonts w:ascii="Times New Roman" w:eastAsia="Times New Roman" w:hAnsi="Times New Roman" w:cs="Times New Roman"/>
                <w:lang w:val="en-GB" w:eastAsia="hu-HU"/>
              </w:rPr>
              <w:t>4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EF157" w14:textId="5EF660E2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0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2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2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2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3B7D66B3" w14:textId="77777777" w:rsidTr="00D363CB">
        <w:trPr>
          <w:trHeight w:hRule="exact" w:val="22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AB016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21216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9FE393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695F54" w14:textId="4E2BCE8D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CA484" w14:textId="30218EA0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04394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C17AAF" w:rsidRPr="00C17AAF" w14:paraId="6F374610" w14:textId="77777777" w:rsidTr="00D363CB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75EFC4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Foils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37C0288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Ol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88AD6E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0E5E55" w14:textId="37E50824" w:rsidR="00D363CB" w:rsidRPr="00C17AAF" w:rsidRDefault="00A24A77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03 (0.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9C418" w14:textId="6F7ACCC4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49866" w14:textId="1515DA32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3.8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0 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(0.3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0E854DAC" w14:textId="77777777" w:rsidTr="00D363CB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C9FE13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324D1B4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Simila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D5E4FC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319BD3" w14:textId="1A5FEB2B" w:rsidR="00D363CB" w:rsidRPr="00C17AAF" w:rsidRDefault="00A24A77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11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DC613" w14:textId="2345C8B5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49F05" w14:textId="02607374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4.1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3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2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0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C17AAF" w:rsidRPr="00C17AAF" w14:paraId="4D3655A1" w14:textId="77777777" w:rsidTr="00D363CB">
        <w:trPr>
          <w:trHeight w:hRule="exact"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4479AA5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A04A253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  <w:t>Ne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89182F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53CBA3" w14:textId="57360666" w:rsidR="00D363CB" w:rsidRPr="00C17AAF" w:rsidRDefault="00A24A77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0.85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44A0F" w14:textId="5533BFD9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9D752" w14:textId="4939EC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5.4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(0.1</w:t>
            </w:r>
            <w:r w:rsidR="00AD5E09" w:rsidRPr="00C17AAF">
              <w:rPr>
                <w:rFonts w:ascii="Times New Roman" w:eastAsia="Times New Roman" w:hAnsi="Times New Roman" w:cs="Times New Roman"/>
                <w:lang w:val="en-GB" w:eastAsia="hu-HU"/>
              </w:rPr>
              <w:t>1</w:t>
            </w:r>
            <w:r w:rsidRPr="00C17AAF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</w:tr>
      <w:tr w:rsidR="00D363CB" w:rsidRPr="00C17AAF" w14:paraId="38896563" w14:textId="77777777" w:rsidTr="00D363CB">
        <w:trPr>
          <w:trHeight w:hRule="exact" w:val="227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noWrap/>
          </w:tcPr>
          <w:p w14:paraId="1F3892B8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noWrap/>
          </w:tcPr>
          <w:p w14:paraId="58616AFE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79A8B724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787C9C60" w14:textId="4E71AA8D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</w:tcPr>
          <w:p w14:paraId="2C527D6C" w14:textId="52B803F4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</w:tcPr>
          <w:p w14:paraId="73A26854" w14:textId="77777777" w:rsidR="00D363CB" w:rsidRPr="00C17AAF" w:rsidRDefault="00D363CB" w:rsidP="00D363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</w:tbl>
    <w:p w14:paraId="0A035F02" w14:textId="77777777" w:rsidR="00976304" w:rsidRPr="00C17AAF" w:rsidRDefault="00976304" w:rsidP="00976304">
      <w:pPr>
        <w:rPr>
          <w:rFonts w:ascii="Times New Roman" w:hAnsi="Times New Roman" w:cs="Times New Roman"/>
        </w:rPr>
      </w:pPr>
    </w:p>
    <w:p w14:paraId="3E60939D" w14:textId="77777777" w:rsidR="00976304" w:rsidRPr="00C17AAF" w:rsidRDefault="00976304" w:rsidP="00976304">
      <w:pPr>
        <w:rPr>
          <w:rFonts w:ascii="Times New Roman" w:hAnsi="Times New Roman" w:cs="Times New Roman"/>
          <w:b/>
          <w:lang w:val="en-GB"/>
        </w:rPr>
      </w:pPr>
      <w:r w:rsidRPr="00C17AAF">
        <w:rPr>
          <w:rFonts w:ascii="Times New Roman" w:hAnsi="Times New Roman" w:cs="Times New Roman"/>
          <w:i/>
          <w:lang w:val="en-GB"/>
        </w:rPr>
        <w:t xml:space="preserve">Note(s). </w:t>
      </w:r>
      <w:r w:rsidRPr="00C17AAF">
        <w:rPr>
          <w:rFonts w:ascii="Times New Roman" w:hAnsi="Times New Roman" w:cs="Times New Roman"/>
          <w:lang w:val="en-GB"/>
        </w:rPr>
        <w:t>Standard errors of the means are shown in parentheses.</w:t>
      </w:r>
    </w:p>
    <w:p w14:paraId="4695B12D" w14:textId="77777777" w:rsidR="009A524E" w:rsidRPr="00C17AAF" w:rsidRDefault="009A524E">
      <w:pPr>
        <w:rPr>
          <w:rFonts w:ascii="Times New Roman" w:hAnsi="Times New Roman" w:cs="Times New Roman"/>
          <w:b/>
          <w:lang w:val="en-GB"/>
        </w:rPr>
      </w:pPr>
    </w:p>
    <w:sectPr w:rsidR="009A524E" w:rsidRPr="00C17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EF1"/>
    <w:rsid w:val="00061782"/>
    <w:rsid w:val="00062014"/>
    <w:rsid w:val="000D39C7"/>
    <w:rsid w:val="001079E0"/>
    <w:rsid w:val="00173418"/>
    <w:rsid w:val="0020770A"/>
    <w:rsid w:val="00391265"/>
    <w:rsid w:val="003B7F14"/>
    <w:rsid w:val="003F7428"/>
    <w:rsid w:val="00450430"/>
    <w:rsid w:val="00456392"/>
    <w:rsid w:val="00467D41"/>
    <w:rsid w:val="004C5950"/>
    <w:rsid w:val="004E430E"/>
    <w:rsid w:val="00552435"/>
    <w:rsid w:val="0056269B"/>
    <w:rsid w:val="005735FB"/>
    <w:rsid w:val="005A05D1"/>
    <w:rsid w:val="005A79BF"/>
    <w:rsid w:val="005B32BA"/>
    <w:rsid w:val="005B402D"/>
    <w:rsid w:val="00601D62"/>
    <w:rsid w:val="00670E11"/>
    <w:rsid w:val="006A09AE"/>
    <w:rsid w:val="006C40F4"/>
    <w:rsid w:val="006D5410"/>
    <w:rsid w:val="006E698B"/>
    <w:rsid w:val="006E7F57"/>
    <w:rsid w:val="00714B88"/>
    <w:rsid w:val="00735B0F"/>
    <w:rsid w:val="007E29F3"/>
    <w:rsid w:val="00826627"/>
    <w:rsid w:val="0083386D"/>
    <w:rsid w:val="0085654E"/>
    <w:rsid w:val="008926C2"/>
    <w:rsid w:val="00976304"/>
    <w:rsid w:val="009A524E"/>
    <w:rsid w:val="00A120A5"/>
    <w:rsid w:val="00A174AC"/>
    <w:rsid w:val="00A24A77"/>
    <w:rsid w:val="00AB5629"/>
    <w:rsid w:val="00AD5E09"/>
    <w:rsid w:val="00B26411"/>
    <w:rsid w:val="00B26FA8"/>
    <w:rsid w:val="00B849FF"/>
    <w:rsid w:val="00BA6EF1"/>
    <w:rsid w:val="00BE22A0"/>
    <w:rsid w:val="00C1202E"/>
    <w:rsid w:val="00C17AAF"/>
    <w:rsid w:val="00C23997"/>
    <w:rsid w:val="00C400E5"/>
    <w:rsid w:val="00C62310"/>
    <w:rsid w:val="00D24A9E"/>
    <w:rsid w:val="00D363CB"/>
    <w:rsid w:val="00D74ED3"/>
    <w:rsid w:val="00D76E10"/>
    <w:rsid w:val="00D90F67"/>
    <w:rsid w:val="00DF563E"/>
    <w:rsid w:val="00E352DC"/>
    <w:rsid w:val="00E721FB"/>
    <w:rsid w:val="00E92B1A"/>
    <w:rsid w:val="00EF1DB4"/>
    <w:rsid w:val="00F062F9"/>
    <w:rsid w:val="00F16139"/>
    <w:rsid w:val="00F2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050B9"/>
  <w15:chartTrackingRefBased/>
  <w15:docId w15:val="{ED8BFDF8-63F5-4F60-89F7-F09015359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6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E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0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68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tya Bencze</dc:creator>
  <cp:keywords/>
  <dc:description/>
  <cp:lastModifiedBy>Divya Abirami S.</cp:lastModifiedBy>
  <cp:revision>24</cp:revision>
  <dcterms:created xsi:type="dcterms:W3CDTF">2021-01-07T15:39:00Z</dcterms:created>
  <dcterms:modified xsi:type="dcterms:W3CDTF">2021-03-04T11:55:00Z</dcterms:modified>
</cp:coreProperties>
</file>